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07" w:tblpY="1944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24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Datasets</w:t>
            </w:r>
          </w:p>
        </w:tc>
        <w:tc>
          <w:tcPr>
            <w:tcW w:w="124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1249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TCGA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-BRCA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069</w:t>
            </w:r>
            <w:r>
              <w:rPr>
                <w:rFonts w:ascii="Times New Roman" w:hAnsi="Times New Roman" w:eastAsia="等线" w:cs="Times New Roman"/>
                <w:szCs w:val="21"/>
              </w:rPr>
              <w:t>)</w:t>
            </w:r>
          </w:p>
        </w:tc>
        <w:tc>
          <w:tcPr>
            <w:tcW w:w="1251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METABRIC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N=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903</w:t>
            </w:r>
            <w:r>
              <w:rPr>
                <w:rFonts w:ascii="Times New Roman" w:hAnsi="Times New Roman" w:eastAsia="等线" w:cs="Times New Roman"/>
                <w:szCs w:val="21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Ag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(mean±SD, years)</w:t>
            </w:r>
          </w:p>
        </w:tc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1249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58.09±12.93</w:t>
            </w:r>
          </w:p>
        </w:tc>
        <w:tc>
          <w:tcPr>
            <w:tcW w:w="1251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61.09±12.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Status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(N)</w:t>
            </w: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Alive</w:t>
            </w: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921(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86.16</w:t>
            </w:r>
            <w:r>
              <w:rPr>
                <w:rFonts w:ascii="Times New Roman" w:hAnsi="Times New Roman" w:eastAsia="等线" w:cs="Times New Roman"/>
                <w:szCs w:val="21"/>
              </w:rPr>
              <w:t>%)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800(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42.04</w:t>
            </w:r>
            <w:r>
              <w:rPr>
                <w:rFonts w:ascii="Times New Roman" w:hAnsi="Times New Roman" w:eastAsia="等线" w:cs="Times New Roman"/>
                <w:szCs w:val="21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Dead</w:t>
            </w: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48(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13.84</w:t>
            </w:r>
            <w:r>
              <w:rPr>
                <w:rFonts w:ascii="Times New Roman" w:hAnsi="Times New Roman" w:eastAsia="等线" w:cs="Times New Roman"/>
                <w:szCs w:val="21"/>
              </w:rPr>
              <w:t>%)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103(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57.96</w:t>
            </w:r>
            <w:r>
              <w:rPr>
                <w:rFonts w:ascii="Times New Roman" w:hAnsi="Times New Roman" w:eastAsia="等线" w:cs="Times New Roman"/>
                <w:szCs w:val="21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Cs w:val="21"/>
              </w:rPr>
              <w:t>Survival tim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 xml:space="preserve">(mean±SD, </w:t>
            </w:r>
            <w:r>
              <w:rPr>
                <w:rFonts w:hint="eastAsia" w:ascii="Times New Roman" w:hAnsi="Times New Roman" w:eastAsia="等线" w:cs="Times New Roman"/>
                <w:szCs w:val="21"/>
              </w:rPr>
              <w:t>month</w:t>
            </w:r>
            <w:r>
              <w:rPr>
                <w:rFonts w:ascii="Times New Roman" w:hAnsi="Times New Roman" w:eastAsia="等线" w:cs="Times New Roman"/>
                <w:szCs w:val="21"/>
              </w:rPr>
              <w:t>s)</w:t>
            </w: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41.87±39.64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125.19±76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Cs w:val="21"/>
              </w:rPr>
              <w:t>Clinical stage</w:t>
            </w:r>
            <w:r>
              <w:rPr>
                <w:rFonts w:ascii="Times New Roman" w:hAnsi="Times New Roman" w:eastAsia="等线" w:cs="Times New Roman"/>
                <w:szCs w:val="21"/>
              </w:rPr>
              <w:t xml:space="preserve"> (N)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tage I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tage II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tage III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szCs w:val="21"/>
              </w:rPr>
              <w:t>Stage IV</w:t>
            </w:r>
          </w:p>
          <w:p>
            <w:pPr>
              <w:jc w:val="left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unknown</w:t>
            </w:r>
          </w:p>
        </w:tc>
        <w:tc>
          <w:tcPr>
            <w:tcW w:w="1249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181 (16.93%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606 (56.69%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40 (22.45%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0 (1.87%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22 (2.06%)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-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szCs w:val="21"/>
              </w:rPr>
              <w:t>-</w:t>
            </w:r>
          </w:p>
        </w:tc>
      </w:tr>
    </w:tbl>
    <w:p>
      <w:pPr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Table 1. The clinicopathologic characteristics of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the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TCGA-BRCA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and METABRIC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cohort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Cs w:val="21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arnockPro-Regular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3NzRkZDdmM2Q3NDYzNTc3MzNkZTc5NDZiYWZjZWMifQ=="/>
  </w:docVars>
  <w:rsids>
    <w:rsidRoot w:val="0028033B"/>
    <w:rsid w:val="0027698E"/>
    <w:rsid w:val="0028033B"/>
    <w:rsid w:val="00BB12E4"/>
    <w:rsid w:val="014D0965"/>
    <w:rsid w:val="07367CF9"/>
    <w:rsid w:val="0E022A37"/>
    <w:rsid w:val="0E8C2C83"/>
    <w:rsid w:val="130941BA"/>
    <w:rsid w:val="135D7F98"/>
    <w:rsid w:val="141B5A8D"/>
    <w:rsid w:val="1460396C"/>
    <w:rsid w:val="188D5207"/>
    <w:rsid w:val="1AE837D3"/>
    <w:rsid w:val="1B982ED9"/>
    <w:rsid w:val="1C0302FC"/>
    <w:rsid w:val="23751ADF"/>
    <w:rsid w:val="2A9C5FC1"/>
    <w:rsid w:val="3145771C"/>
    <w:rsid w:val="3C821CA7"/>
    <w:rsid w:val="48055E7E"/>
    <w:rsid w:val="526D4145"/>
    <w:rsid w:val="5B321A89"/>
    <w:rsid w:val="5D4811D2"/>
    <w:rsid w:val="65332434"/>
    <w:rsid w:val="67D4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qFormat/>
    <w:uiPriority w:val="0"/>
    <w:rPr>
      <w:rFonts w:hint="default" w:ascii="WarnockPro-Regular" w:hAnsi="WarnockPro-Regular"/>
      <w:color w:val="000000"/>
      <w:sz w:val="20"/>
      <w:szCs w:val="20"/>
    </w:rPr>
  </w:style>
  <w:style w:type="character" w:customStyle="1" w:styleId="8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72</Characters>
  <Lines>3</Lines>
  <Paragraphs>1</Paragraphs>
  <TotalTime>8</TotalTime>
  <ScaleCrop>false</ScaleCrop>
  <LinksUpToDate>false</LinksUpToDate>
  <CharactersWithSpaces>39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9:21:00Z</dcterms:created>
  <dc:creator>Mediane</dc:creator>
  <cp:lastModifiedBy>刘雅静</cp:lastModifiedBy>
  <dcterms:modified xsi:type="dcterms:W3CDTF">2022-11-20T10:5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19F82C7A94F481595B0915DD9D94983</vt:lpwstr>
  </property>
</Properties>
</file>